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3BE93" w14:textId="402C7BE2" w:rsidR="002868E2" w:rsidRPr="00376CC5" w:rsidRDefault="000456A8" w:rsidP="00376CC5">
      <w:pPr>
        <w:pStyle w:val="Title"/>
      </w:pPr>
      <w:r>
        <w:t>Medical Student Attitudes and Perceptions of Psychedelic-Assisted Therapies</w:t>
      </w:r>
    </w:p>
    <w:p w14:paraId="63E00649" w14:textId="0FB9E178" w:rsidR="002B2F05" w:rsidRPr="00AE5006" w:rsidRDefault="002B2F05" w:rsidP="00AC3EA3">
      <w:pPr>
        <w:rPr>
          <w:rFonts w:cs="Times New Roman"/>
          <w:b/>
          <w:bCs/>
          <w:color w:val="000000" w:themeColor="text1"/>
          <w:szCs w:val="24"/>
        </w:rPr>
      </w:pPr>
      <w:r w:rsidRPr="00AE5006">
        <w:rPr>
          <w:rFonts w:cs="Times New Roman"/>
          <w:b/>
          <w:bCs/>
          <w:color w:val="000000" w:themeColor="text1"/>
          <w:szCs w:val="24"/>
        </w:rPr>
        <w:t>Appendix A</w:t>
      </w:r>
    </w:p>
    <w:p w14:paraId="0C250C3A" w14:textId="77777777" w:rsidR="00304259" w:rsidRPr="001013B7" w:rsidRDefault="00304259" w:rsidP="00304259">
      <w:pPr>
        <w:spacing w:before="0" w:after="0"/>
        <w:rPr>
          <w:rFonts w:cs="Times New Roman"/>
          <w:color w:val="000000" w:themeColor="text1"/>
          <w:szCs w:val="24"/>
        </w:rPr>
      </w:pPr>
      <w:r w:rsidRPr="001013B7">
        <w:rPr>
          <w:rFonts w:cs="Times New Roman"/>
          <w:color w:val="000000" w:themeColor="text1"/>
          <w:szCs w:val="24"/>
        </w:rPr>
        <w:t>Q1 How old are you?</w:t>
      </w:r>
    </w:p>
    <w:p w14:paraId="0452B3D0" w14:textId="5BA93C71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18-24 years old </w:t>
      </w:r>
    </w:p>
    <w:p w14:paraId="73C8E284" w14:textId="08FF76D0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25-34 years old </w:t>
      </w:r>
    </w:p>
    <w:p w14:paraId="7CA6C561" w14:textId="5D497B62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35-44 years old </w:t>
      </w:r>
    </w:p>
    <w:p w14:paraId="24EF1BF1" w14:textId="6C6F62BC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45-54 years old </w:t>
      </w:r>
    </w:p>
    <w:p w14:paraId="040FB037" w14:textId="68D745D8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55-64 years old </w:t>
      </w:r>
    </w:p>
    <w:p w14:paraId="68E7E247" w14:textId="2AD64BBA" w:rsidR="00304259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65+ years old </w:t>
      </w:r>
    </w:p>
    <w:p w14:paraId="3F2D937A" w14:textId="2EDFCB43" w:rsidR="00F15334" w:rsidRPr="001013B7" w:rsidRDefault="00304259" w:rsidP="00304259">
      <w:pPr>
        <w:pStyle w:val="ListParagraph"/>
        <w:numPr>
          <w:ilvl w:val="0"/>
          <w:numId w:val="3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Prefer not to answer</w:t>
      </w:r>
    </w:p>
    <w:p w14:paraId="5A858E7F" w14:textId="755DA9B5" w:rsidR="00304259" w:rsidRPr="001013B7" w:rsidRDefault="00304259" w:rsidP="00304259">
      <w:pPr>
        <w:spacing w:before="0" w:after="0"/>
        <w:ind w:left="360"/>
        <w:rPr>
          <w:color w:val="000000" w:themeColor="text1"/>
        </w:rPr>
      </w:pPr>
    </w:p>
    <w:p w14:paraId="514AE73C" w14:textId="77777777" w:rsidR="00304259" w:rsidRPr="001013B7" w:rsidRDefault="00304259" w:rsidP="00304259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2 How do you describe yourself?</w:t>
      </w:r>
    </w:p>
    <w:p w14:paraId="4195BE24" w14:textId="1DF5B608" w:rsidR="00304259" w:rsidRPr="001013B7" w:rsidRDefault="00304259" w:rsidP="00304259">
      <w:pPr>
        <w:pStyle w:val="ListParagraph"/>
        <w:numPr>
          <w:ilvl w:val="0"/>
          <w:numId w:val="32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ale </w:t>
      </w:r>
    </w:p>
    <w:p w14:paraId="28AC40A6" w14:textId="0DC1A74B" w:rsidR="00304259" w:rsidRPr="001013B7" w:rsidRDefault="00304259" w:rsidP="00304259">
      <w:pPr>
        <w:pStyle w:val="ListParagraph"/>
        <w:numPr>
          <w:ilvl w:val="0"/>
          <w:numId w:val="32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Female </w:t>
      </w:r>
    </w:p>
    <w:p w14:paraId="7338E469" w14:textId="1BE39E46" w:rsidR="00304259" w:rsidRPr="001013B7" w:rsidRDefault="00304259" w:rsidP="00304259">
      <w:pPr>
        <w:pStyle w:val="ListParagraph"/>
        <w:numPr>
          <w:ilvl w:val="0"/>
          <w:numId w:val="32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on-binary / third gender </w:t>
      </w:r>
    </w:p>
    <w:p w14:paraId="689F949E" w14:textId="449F5A6D" w:rsidR="00304259" w:rsidRPr="001013B7" w:rsidRDefault="00304259" w:rsidP="00304259">
      <w:pPr>
        <w:pStyle w:val="ListParagraph"/>
        <w:numPr>
          <w:ilvl w:val="0"/>
          <w:numId w:val="32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refer to self-describe </w:t>
      </w:r>
    </w:p>
    <w:p w14:paraId="25446FAE" w14:textId="4E2EA116" w:rsidR="00304259" w:rsidRPr="001013B7" w:rsidRDefault="00304259" w:rsidP="00304259">
      <w:pPr>
        <w:pStyle w:val="ListParagraph"/>
        <w:numPr>
          <w:ilvl w:val="0"/>
          <w:numId w:val="32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Prefer not to answer</w:t>
      </w:r>
    </w:p>
    <w:p w14:paraId="6DE6A514" w14:textId="029FCD64" w:rsidR="00304259" w:rsidRPr="001013B7" w:rsidRDefault="00304259" w:rsidP="00304259">
      <w:pPr>
        <w:spacing w:before="0" w:after="0"/>
        <w:ind w:left="360"/>
        <w:rPr>
          <w:color w:val="000000" w:themeColor="text1"/>
        </w:rPr>
      </w:pPr>
    </w:p>
    <w:p w14:paraId="514DE401" w14:textId="77777777" w:rsidR="00304259" w:rsidRPr="001013B7" w:rsidRDefault="00304259" w:rsidP="00304259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3 Choose one or more races that you consider yourself to be:</w:t>
      </w:r>
    </w:p>
    <w:p w14:paraId="3430DE2B" w14:textId="3231D898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White </w:t>
      </w:r>
    </w:p>
    <w:p w14:paraId="51C7EF5D" w14:textId="5E546E14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Black or African American </w:t>
      </w:r>
    </w:p>
    <w:p w14:paraId="7E369128" w14:textId="66EBD284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American Indian or Alaska Native </w:t>
      </w:r>
    </w:p>
    <w:p w14:paraId="0E6BAB96" w14:textId="70E1841E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Asian </w:t>
      </w:r>
    </w:p>
    <w:p w14:paraId="53A25D4D" w14:textId="43D1A5C0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ative Hawaiian or Pacific Islander </w:t>
      </w:r>
    </w:p>
    <w:p w14:paraId="16E23B93" w14:textId="1C9F2186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ther </w:t>
      </w:r>
    </w:p>
    <w:p w14:paraId="479725A8" w14:textId="69D28A0F" w:rsidR="00304259" w:rsidRPr="001013B7" w:rsidRDefault="00304259" w:rsidP="005558C7">
      <w:pPr>
        <w:pStyle w:val="ListParagraph"/>
        <w:numPr>
          <w:ilvl w:val="0"/>
          <w:numId w:val="33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Prefer not to answer</w:t>
      </w:r>
    </w:p>
    <w:p w14:paraId="7AA98B00" w14:textId="172ED641" w:rsidR="00304259" w:rsidRPr="001013B7" w:rsidRDefault="00304259" w:rsidP="00304259">
      <w:pPr>
        <w:spacing w:before="0" w:after="0"/>
        <w:ind w:left="360"/>
        <w:rPr>
          <w:color w:val="000000" w:themeColor="text1"/>
        </w:rPr>
      </w:pPr>
    </w:p>
    <w:p w14:paraId="4E107417" w14:textId="77777777" w:rsidR="00304259" w:rsidRPr="001013B7" w:rsidRDefault="00304259" w:rsidP="00304259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4 Are you Spanish, Hispanic, or Latino or none of these?</w:t>
      </w:r>
    </w:p>
    <w:p w14:paraId="68427822" w14:textId="2E39EC32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Yes </w:t>
      </w:r>
    </w:p>
    <w:p w14:paraId="5907B220" w14:textId="1F2CB86B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one of these </w:t>
      </w:r>
    </w:p>
    <w:p w14:paraId="1749668B" w14:textId="407652F7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refer not to answer </w:t>
      </w:r>
    </w:p>
    <w:p w14:paraId="1B963F74" w14:textId="77777777" w:rsidR="00304259" w:rsidRPr="001013B7" w:rsidRDefault="00304259" w:rsidP="00304259">
      <w:pPr>
        <w:spacing w:before="0" w:after="0"/>
        <w:rPr>
          <w:color w:val="000000" w:themeColor="text1"/>
        </w:rPr>
      </w:pPr>
    </w:p>
    <w:p w14:paraId="6E0D0D5E" w14:textId="14CA940E" w:rsidR="00304259" w:rsidRPr="001013B7" w:rsidRDefault="00304259" w:rsidP="005558C7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Q5 Which medical school do you attend? </w:t>
      </w:r>
    </w:p>
    <w:p w14:paraId="05C6D340" w14:textId="53B76085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University of Nevada, Reno School of Medicine </w:t>
      </w:r>
    </w:p>
    <w:p w14:paraId="37A2FAB8" w14:textId="0D58F62E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Kirk Kerkorian School of Medicine at UNLV </w:t>
      </w:r>
    </w:p>
    <w:p w14:paraId="7E024CCA" w14:textId="4A2B0514" w:rsidR="00304259" w:rsidRPr="00BF2E31" w:rsidRDefault="00304259" w:rsidP="00BF2E31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ouro University Nevada College of Osteopathic Medicine </w:t>
      </w:r>
    </w:p>
    <w:p w14:paraId="028B0B25" w14:textId="77777777" w:rsidR="00304259" w:rsidRPr="001013B7" w:rsidRDefault="00304259" w:rsidP="00B43C3B">
      <w:pPr>
        <w:spacing w:before="0" w:after="0"/>
        <w:rPr>
          <w:color w:val="000000" w:themeColor="text1"/>
        </w:rPr>
      </w:pPr>
    </w:p>
    <w:p w14:paraId="2B373C45" w14:textId="4617784A" w:rsidR="00304259" w:rsidRPr="001013B7" w:rsidRDefault="00304259" w:rsidP="005558C7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</w:t>
      </w:r>
      <w:r w:rsidR="005558C7" w:rsidRPr="001013B7">
        <w:rPr>
          <w:color w:val="000000" w:themeColor="text1"/>
        </w:rPr>
        <w:t>6</w:t>
      </w:r>
      <w:r w:rsidRPr="001013B7">
        <w:rPr>
          <w:color w:val="000000" w:themeColor="text1"/>
        </w:rPr>
        <w:t xml:space="preserve"> What type of medical school are you attending?</w:t>
      </w:r>
    </w:p>
    <w:p w14:paraId="010FF4E5" w14:textId="0D59182F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.D. / Allopathic </w:t>
      </w:r>
    </w:p>
    <w:p w14:paraId="5C32A6CB" w14:textId="5BA78698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D.O. / Osteopathic </w:t>
      </w:r>
    </w:p>
    <w:p w14:paraId="1E359D08" w14:textId="3F62181A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refer not to answer </w:t>
      </w:r>
    </w:p>
    <w:p w14:paraId="7CCD1059" w14:textId="77777777" w:rsidR="00304259" w:rsidRPr="001013B7" w:rsidRDefault="00304259" w:rsidP="00304259">
      <w:pPr>
        <w:spacing w:before="0" w:after="0"/>
        <w:ind w:left="360"/>
        <w:rPr>
          <w:color w:val="000000" w:themeColor="text1"/>
        </w:rPr>
      </w:pPr>
    </w:p>
    <w:p w14:paraId="61F915C0" w14:textId="1930DF62" w:rsidR="00304259" w:rsidRPr="001013B7" w:rsidRDefault="00304259" w:rsidP="005558C7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lastRenderedPageBreak/>
        <w:t>Q</w:t>
      </w:r>
      <w:r w:rsidR="005558C7" w:rsidRPr="001013B7">
        <w:rPr>
          <w:color w:val="000000" w:themeColor="text1"/>
        </w:rPr>
        <w:t>7</w:t>
      </w:r>
      <w:r w:rsidRPr="001013B7">
        <w:rPr>
          <w:color w:val="000000" w:themeColor="text1"/>
        </w:rPr>
        <w:t xml:space="preserve"> What is your current level of medical school training?</w:t>
      </w:r>
    </w:p>
    <w:p w14:paraId="2BC4447D" w14:textId="0AB847C6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S1 - First-year medical student </w:t>
      </w:r>
    </w:p>
    <w:p w14:paraId="23842BCE" w14:textId="53B95C42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S2 - Second-year medical student </w:t>
      </w:r>
    </w:p>
    <w:p w14:paraId="209140C0" w14:textId="275E107A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S3 - Third-year medical student </w:t>
      </w:r>
    </w:p>
    <w:p w14:paraId="7F6DC117" w14:textId="1542D32E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S4 - Fourth-year medical student </w:t>
      </w:r>
    </w:p>
    <w:p w14:paraId="30958A2A" w14:textId="49509A93" w:rsidR="00304259" w:rsidRPr="001013B7" w:rsidRDefault="00304259" w:rsidP="005558C7">
      <w:pPr>
        <w:pStyle w:val="ListParagraph"/>
        <w:numPr>
          <w:ilvl w:val="0"/>
          <w:numId w:val="35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refer not to answer </w:t>
      </w:r>
    </w:p>
    <w:p w14:paraId="28ED9CD6" w14:textId="77777777" w:rsidR="00304259" w:rsidRPr="001013B7" w:rsidRDefault="00304259" w:rsidP="005558C7">
      <w:pPr>
        <w:spacing w:before="0" w:after="0"/>
        <w:rPr>
          <w:color w:val="000000" w:themeColor="text1"/>
        </w:rPr>
      </w:pPr>
    </w:p>
    <w:p w14:paraId="3EA688D2" w14:textId="7844AE99" w:rsidR="00304259" w:rsidRPr="001013B7" w:rsidRDefault="00304259" w:rsidP="005558C7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</w:t>
      </w:r>
      <w:r w:rsidR="005558C7" w:rsidRPr="001013B7">
        <w:rPr>
          <w:color w:val="000000" w:themeColor="text1"/>
        </w:rPr>
        <w:t>8</w:t>
      </w:r>
      <w:r w:rsidRPr="001013B7">
        <w:rPr>
          <w:color w:val="000000" w:themeColor="text1"/>
        </w:rPr>
        <w:t xml:space="preserve"> At this current moment, what specialty do you plan to pursue? (first choice)</w:t>
      </w:r>
    </w:p>
    <w:p w14:paraId="7C99E414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Aerospace medicine </w:t>
      </w:r>
    </w:p>
    <w:p w14:paraId="36CFD019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Allergy and immunology </w:t>
      </w:r>
    </w:p>
    <w:p w14:paraId="5D6F3129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Anesthesiology </w:t>
      </w:r>
    </w:p>
    <w:p w14:paraId="0DBDE92F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Cardiology </w:t>
      </w:r>
    </w:p>
    <w:p w14:paraId="49A76A25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Critical care </w:t>
      </w:r>
    </w:p>
    <w:p w14:paraId="369FDE84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Cardiothoracic surgery </w:t>
      </w:r>
    </w:p>
    <w:p w14:paraId="2E2835F6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Colon and rectal surgery </w:t>
      </w:r>
    </w:p>
    <w:p w14:paraId="57AAE732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Dermatology </w:t>
      </w:r>
    </w:p>
    <w:p w14:paraId="52745848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Diagnostic radiology </w:t>
      </w:r>
    </w:p>
    <w:p w14:paraId="546BAA4E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Emergency medicine </w:t>
      </w:r>
    </w:p>
    <w:p w14:paraId="41715E9C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Endocrinology </w:t>
      </w:r>
    </w:p>
    <w:p w14:paraId="35474C35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Family medicine </w:t>
      </w:r>
    </w:p>
    <w:p w14:paraId="0B435650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Gastroenterology </w:t>
      </w:r>
    </w:p>
    <w:p w14:paraId="3152F25C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General surgery </w:t>
      </w:r>
    </w:p>
    <w:p w14:paraId="56288F35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Genetics </w:t>
      </w:r>
    </w:p>
    <w:p w14:paraId="6D0AD1A6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Geriatrics </w:t>
      </w:r>
    </w:p>
    <w:p w14:paraId="5319AEA3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Hematology/oncology </w:t>
      </w:r>
    </w:p>
    <w:p w14:paraId="1B4D7B42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Infectious disease </w:t>
      </w:r>
    </w:p>
    <w:p w14:paraId="067E56DE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Internal medicine </w:t>
      </w:r>
    </w:p>
    <w:p w14:paraId="37D7257E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Interventional radiology </w:t>
      </w:r>
    </w:p>
    <w:p w14:paraId="53C61802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edical physics </w:t>
      </w:r>
    </w:p>
    <w:p w14:paraId="7193D845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ephrology </w:t>
      </w:r>
    </w:p>
    <w:p w14:paraId="4FDCBD36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eurology </w:t>
      </w:r>
    </w:p>
    <w:p w14:paraId="62539B0E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eurosurgery </w:t>
      </w:r>
    </w:p>
    <w:p w14:paraId="3C704B24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uclear medicine </w:t>
      </w:r>
    </w:p>
    <w:p w14:paraId="3AFF82DD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bstetrics and gynecology </w:t>
      </w:r>
    </w:p>
    <w:p w14:paraId="774C2981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ccupational medicine </w:t>
      </w:r>
    </w:p>
    <w:p w14:paraId="3FE1362B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phthalmology </w:t>
      </w:r>
    </w:p>
    <w:p w14:paraId="3DE7F6A6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rthopedic surgery </w:t>
      </w:r>
    </w:p>
    <w:p w14:paraId="06EE0EC8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tolaryngology </w:t>
      </w:r>
    </w:p>
    <w:p w14:paraId="75B9C547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athology </w:t>
      </w:r>
    </w:p>
    <w:p w14:paraId="72D21E97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ediatrics </w:t>
      </w:r>
    </w:p>
    <w:p w14:paraId="01EC72FB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hysical medicine and rehabilitation </w:t>
      </w:r>
    </w:p>
    <w:p w14:paraId="6703BEDA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lastic surgery </w:t>
      </w:r>
    </w:p>
    <w:p w14:paraId="15BDAFD4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sychiatry </w:t>
      </w:r>
    </w:p>
    <w:p w14:paraId="290F2172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ublic health and general preventive medicine </w:t>
      </w:r>
    </w:p>
    <w:p w14:paraId="4482EC8E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ulmonology </w:t>
      </w:r>
    </w:p>
    <w:p w14:paraId="6DB9CAC4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lastRenderedPageBreak/>
        <w:t xml:space="preserve">Radiation oncology </w:t>
      </w:r>
    </w:p>
    <w:p w14:paraId="0BA4B07A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Rheumatology </w:t>
      </w:r>
    </w:p>
    <w:p w14:paraId="4812E1C1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Vascular surgery </w:t>
      </w:r>
    </w:p>
    <w:p w14:paraId="176B941D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Urology </w:t>
      </w:r>
    </w:p>
    <w:p w14:paraId="151DDEB3" w14:textId="77777777" w:rsidR="00DB602B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Undecided </w:t>
      </w:r>
    </w:p>
    <w:p w14:paraId="6D0B9E1D" w14:textId="35F53B6A" w:rsidR="00304259" w:rsidRPr="001013B7" w:rsidRDefault="00DB602B" w:rsidP="00DB602B">
      <w:pPr>
        <w:pStyle w:val="ListParagraph"/>
        <w:numPr>
          <w:ilvl w:val="0"/>
          <w:numId w:val="48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Other</w:t>
      </w:r>
    </w:p>
    <w:p w14:paraId="08F1F136" w14:textId="721F60E1" w:rsidR="00304259" w:rsidRPr="001013B7" w:rsidRDefault="00304259" w:rsidP="00304259">
      <w:pPr>
        <w:spacing w:before="0" w:after="0"/>
        <w:ind w:left="360"/>
        <w:rPr>
          <w:color w:val="000000" w:themeColor="text1"/>
        </w:rPr>
      </w:pPr>
    </w:p>
    <w:p w14:paraId="5C7ECFCC" w14:textId="15BB86C6" w:rsidR="00304259" w:rsidRPr="001013B7" w:rsidRDefault="005558C7" w:rsidP="0005407E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</w:t>
      </w:r>
      <w:r w:rsidR="00F4650C" w:rsidRPr="001013B7">
        <w:rPr>
          <w:color w:val="000000" w:themeColor="text1"/>
        </w:rPr>
        <w:t>9</w:t>
      </w:r>
      <w:r w:rsidRPr="001013B7">
        <w:rPr>
          <w:color w:val="000000" w:themeColor="text1"/>
        </w:rPr>
        <w:t xml:space="preserve"> The following questions will ask about your attitudes towards the following psychedelic substances:</w:t>
      </w:r>
      <w:r w:rsidR="0005407E" w:rsidRPr="001013B7">
        <w:rPr>
          <w:color w:val="000000" w:themeColor="text1"/>
        </w:rPr>
        <w:t xml:space="preserve"> </w:t>
      </w:r>
      <w:r w:rsidRPr="001013B7">
        <w:rPr>
          <w:color w:val="000000" w:themeColor="text1"/>
        </w:rPr>
        <w:t>5-MeO-DMT (5-methoxy-N,N-dimethyltryptamine)</w:t>
      </w:r>
      <w:r w:rsidR="0005407E" w:rsidRPr="001013B7">
        <w:rPr>
          <w:color w:val="000000" w:themeColor="text1"/>
        </w:rPr>
        <w:t xml:space="preserve">, </w:t>
      </w:r>
      <w:r w:rsidRPr="001013B7">
        <w:rPr>
          <w:color w:val="000000" w:themeColor="text1"/>
        </w:rPr>
        <w:t>Ayahuasca</w:t>
      </w:r>
      <w:r w:rsidR="0005407E" w:rsidRPr="001013B7">
        <w:rPr>
          <w:color w:val="000000" w:themeColor="text1"/>
        </w:rPr>
        <w:t>, D</w:t>
      </w:r>
      <w:r w:rsidRPr="001013B7">
        <w:rPr>
          <w:color w:val="000000" w:themeColor="text1"/>
        </w:rPr>
        <w:t>MT (N,N-Dimethyltryptamine)</w:t>
      </w:r>
      <w:r w:rsidR="0005407E" w:rsidRPr="001013B7">
        <w:rPr>
          <w:color w:val="000000" w:themeColor="text1"/>
        </w:rPr>
        <w:t xml:space="preserve">, </w:t>
      </w:r>
      <w:r w:rsidRPr="001013B7">
        <w:rPr>
          <w:color w:val="000000" w:themeColor="text1"/>
        </w:rPr>
        <w:t>LSD (Lysergic acid diethylamide)</w:t>
      </w:r>
      <w:r w:rsidR="0005407E" w:rsidRPr="001013B7">
        <w:rPr>
          <w:color w:val="000000" w:themeColor="text1"/>
        </w:rPr>
        <w:t xml:space="preserve">, </w:t>
      </w:r>
      <w:r w:rsidRPr="001013B7">
        <w:rPr>
          <w:color w:val="000000" w:themeColor="text1"/>
        </w:rPr>
        <w:t>Psilocybin</w:t>
      </w:r>
      <w:r w:rsidR="0005407E" w:rsidRPr="001013B7">
        <w:rPr>
          <w:color w:val="000000" w:themeColor="text1"/>
        </w:rPr>
        <w:t xml:space="preserve">, </w:t>
      </w:r>
      <w:r w:rsidRPr="001013B7">
        <w:rPr>
          <w:color w:val="000000" w:themeColor="text1"/>
        </w:rPr>
        <w:t>MDMA (3,4-methylenedioxy-methamphetamine)</w:t>
      </w:r>
      <w:r w:rsidR="0005407E" w:rsidRPr="001013B7">
        <w:rPr>
          <w:color w:val="000000" w:themeColor="text1"/>
        </w:rPr>
        <w:t>.</w:t>
      </w:r>
    </w:p>
    <w:p w14:paraId="26E1B717" w14:textId="73642CB1" w:rsidR="0005407E" w:rsidRPr="001013B7" w:rsidRDefault="0005407E" w:rsidP="0005407E">
      <w:pPr>
        <w:spacing w:before="0" w:after="0"/>
        <w:rPr>
          <w:color w:val="000000" w:themeColor="text1"/>
        </w:rPr>
      </w:pPr>
    </w:p>
    <w:p w14:paraId="3E6B68E5" w14:textId="77777777" w:rsidR="0005407E" w:rsidRPr="001013B7" w:rsidRDefault="0005407E" w:rsidP="0005407E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The following statements are graded on a Likert scale of the follo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05407E" w:rsidRPr="001013B7" w14:paraId="69FF35D1" w14:textId="77777777" w:rsidTr="009869A8">
        <w:tc>
          <w:tcPr>
            <w:tcW w:w="1953" w:type="dxa"/>
          </w:tcPr>
          <w:p w14:paraId="39A3EC23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Strongly</w:t>
            </w:r>
          </w:p>
          <w:p w14:paraId="60A6D779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disagree</w:t>
            </w:r>
          </w:p>
        </w:tc>
        <w:tc>
          <w:tcPr>
            <w:tcW w:w="1953" w:type="dxa"/>
          </w:tcPr>
          <w:p w14:paraId="7BA53836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Somewhat disagree</w:t>
            </w:r>
          </w:p>
        </w:tc>
        <w:tc>
          <w:tcPr>
            <w:tcW w:w="1953" w:type="dxa"/>
          </w:tcPr>
          <w:p w14:paraId="0C6A681B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Neither agree nor disagree</w:t>
            </w:r>
          </w:p>
        </w:tc>
        <w:tc>
          <w:tcPr>
            <w:tcW w:w="1954" w:type="dxa"/>
          </w:tcPr>
          <w:p w14:paraId="69288A47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Somewhat agree</w:t>
            </w:r>
          </w:p>
        </w:tc>
        <w:tc>
          <w:tcPr>
            <w:tcW w:w="1954" w:type="dxa"/>
          </w:tcPr>
          <w:p w14:paraId="534DC804" w14:textId="77777777" w:rsidR="0005407E" w:rsidRPr="001013B7" w:rsidRDefault="0005407E" w:rsidP="009869A8">
            <w:pPr>
              <w:spacing w:before="0" w:after="0"/>
              <w:jc w:val="center"/>
              <w:rPr>
                <w:color w:val="000000" w:themeColor="text1"/>
              </w:rPr>
            </w:pPr>
            <w:r w:rsidRPr="001013B7">
              <w:rPr>
                <w:color w:val="000000" w:themeColor="text1"/>
              </w:rPr>
              <w:t>Strongly agree</w:t>
            </w:r>
          </w:p>
        </w:tc>
      </w:tr>
    </w:tbl>
    <w:p w14:paraId="65136F2B" w14:textId="77777777" w:rsidR="0005407E" w:rsidRPr="001013B7" w:rsidRDefault="0005407E" w:rsidP="0005407E">
      <w:pPr>
        <w:spacing w:before="0" w:after="0"/>
        <w:rPr>
          <w:color w:val="000000" w:themeColor="text1"/>
        </w:rPr>
      </w:pPr>
    </w:p>
    <w:p w14:paraId="6B16093D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I would say I am knowledgeable about psychedelics. </w:t>
      </w:r>
    </w:p>
    <w:p w14:paraId="476D55E2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increases the risk for subsequent psychiatric disorders. </w:t>
      </w:r>
    </w:p>
    <w:p w14:paraId="48848828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increases the risk of long-term cognitive impairment. </w:t>
      </w:r>
    </w:p>
    <w:p w14:paraId="1F684432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should be illegal for recreational purposes. </w:t>
      </w:r>
    </w:p>
    <w:p w14:paraId="7E0CE796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is unsafe even under medical supervision. </w:t>
      </w:r>
    </w:p>
    <w:p w14:paraId="501D52E3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shows promise in the treatment of psychiatric disorders. </w:t>
      </w:r>
    </w:p>
    <w:p w14:paraId="1001AFCD" w14:textId="77777777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The use of psychedelics may improve outcomes if used adjunctively with psychotherapy. </w:t>
      </w:r>
    </w:p>
    <w:p w14:paraId="4918B24B" w14:textId="2BC1FD14" w:rsidR="0005407E" w:rsidRPr="001013B7" w:rsidRDefault="0005407E" w:rsidP="0005407E">
      <w:pPr>
        <w:pStyle w:val="ListParagraph"/>
        <w:numPr>
          <w:ilvl w:val="0"/>
          <w:numId w:val="47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The use of psychedelics deserves further research as potential treatment for psychiatric disorders.</w:t>
      </w:r>
    </w:p>
    <w:p w14:paraId="0DB63058" w14:textId="77777777" w:rsidR="005558C7" w:rsidRPr="001013B7" w:rsidRDefault="005558C7" w:rsidP="005558C7">
      <w:pPr>
        <w:spacing w:before="0" w:after="0"/>
        <w:rPr>
          <w:color w:val="000000" w:themeColor="text1"/>
        </w:rPr>
      </w:pPr>
    </w:p>
    <w:p w14:paraId="37BDED75" w14:textId="0EB664FF" w:rsidR="00304259" w:rsidRPr="001013B7" w:rsidRDefault="00304259" w:rsidP="005558C7">
      <w:p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Q1</w:t>
      </w:r>
      <w:r w:rsidR="00F4650C" w:rsidRPr="001013B7">
        <w:rPr>
          <w:color w:val="000000" w:themeColor="text1"/>
        </w:rPr>
        <w:t>0</w:t>
      </w:r>
      <w:r w:rsidRPr="001013B7">
        <w:rPr>
          <w:color w:val="000000" w:themeColor="text1"/>
        </w:rPr>
        <w:t xml:space="preserve"> Which of the following sources, if any, have you used to inform yourself about psychedelics? (Select all that apply)</w:t>
      </w:r>
    </w:p>
    <w:p w14:paraId="0C4B8490" w14:textId="4F558F7F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News media </w:t>
      </w:r>
    </w:p>
    <w:p w14:paraId="482940BC" w14:textId="575139F5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Social media </w:t>
      </w:r>
    </w:p>
    <w:p w14:paraId="71A53D84" w14:textId="7D8AE0BD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agazine articles </w:t>
      </w:r>
    </w:p>
    <w:p w14:paraId="6B35ED42" w14:textId="1DA6915B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Medical Journals </w:t>
      </w:r>
    </w:p>
    <w:p w14:paraId="0EDBE402" w14:textId="5F1E2182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Podcasts </w:t>
      </w:r>
    </w:p>
    <w:p w14:paraId="24C6CAEA" w14:textId="51642F18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Films/documentaries </w:t>
      </w:r>
    </w:p>
    <w:p w14:paraId="79633098" w14:textId="06A1BB4F" w:rsidR="00304259" w:rsidRPr="001013B7" w:rsidRDefault="00304259" w:rsidP="005558C7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 xml:space="preserve">Other </w:t>
      </w:r>
    </w:p>
    <w:p w14:paraId="122ED216" w14:textId="77777777" w:rsidR="005813EB" w:rsidRDefault="00304259" w:rsidP="007C1B95">
      <w:pPr>
        <w:pStyle w:val="ListParagraph"/>
        <w:numPr>
          <w:ilvl w:val="0"/>
          <w:numId w:val="41"/>
        </w:numPr>
        <w:spacing w:before="0" w:after="0"/>
        <w:rPr>
          <w:color w:val="000000" w:themeColor="text1"/>
        </w:rPr>
      </w:pPr>
      <w:r w:rsidRPr="001013B7">
        <w:rPr>
          <w:color w:val="000000" w:themeColor="text1"/>
        </w:rPr>
        <w:t>I have not used any of the following sources</w:t>
      </w:r>
    </w:p>
    <w:p w14:paraId="5BB83951" w14:textId="4A958DD1" w:rsidR="005813EB" w:rsidRDefault="005813EB" w:rsidP="005813EB">
      <w:pPr>
        <w:spacing w:before="0" w:after="0"/>
        <w:rPr>
          <w:b/>
        </w:rPr>
      </w:pPr>
    </w:p>
    <w:p w14:paraId="0BA1F96A" w14:textId="77777777" w:rsidR="00C8204F" w:rsidRDefault="00C8204F" w:rsidP="00C8204F">
      <w:pPr>
        <w:rPr>
          <w:sz w:val="20"/>
          <w:szCs w:val="20"/>
        </w:rPr>
      </w:pPr>
    </w:p>
    <w:sectPr w:rsidR="00C8204F" w:rsidSect="00CE319C">
      <w:footerReference w:type="even" r:id="rId12"/>
      <w:headerReference w:type="first" r:id="rId13"/>
      <w:pgSz w:w="12240" w:h="15840"/>
      <w:pgMar w:top="1181" w:right="1138" w:bottom="1282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3F92A" w14:textId="77777777" w:rsidR="00677D0E" w:rsidRDefault="00677D0E" w:rsidP="00117666">
      <w:pPr>
        <w:spacing w:after="0"/>
      </w:pPr>
      <w:r>
        <w:separator/>
      </w:r>
    </w:p>
  </w:endnote>
  <w:endnote w:type="continuationSeparator" w:id="0">
    <w:p w14:paraId="72DA0A83" w14:textId="77777777" w:rsidR="00677D0E" w:rsidRDefault="00677D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4ED379E9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4ED379E9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AED4C" w14:textId="77777777" w:rsidR="00677D0E" w:rsidRDefault="00677D0E" w:rsidP="00117666">
      <w:pPr>
        <w:spacing w:after="0"/>
      </w:pPr>
      <w:r>
        <w:separator/>
      </w:r>
    </w:p>
  </w:footnote>
  <w:footnote w:type="continuationSeparator" w:id="0">
    <w:p w14:paraId="404F329E" w14:textId="77777777" w:rsidR="00677D0E" w:rsidRDefault="00677D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70C4"/>
    <w:multiLevelType w:val="hybridMultilevel"/>
    <w:tmpl w:val="A5BA5E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330B35"/>
    <w:multiLevelType w:val="hybridMultilevel"/>
    <w:tmpl w:val="1FE88A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75760D"/>
    <w:multiLevelType w:val="hybridMultilevel"/>
    <w:tmpl w:val="4FBA1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D3A27"/>
    <w:multiLevelType w:val="hybridMultilevel"/>
    <w:tmpl w:val="344EF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5EA7551"/>
    <w:multiLevelType w:val="hybridMultilevel"/>
    <w:tmpl w:val="0AC2F3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060550"/>
    <w:multiLevelType w:val="hybridMultilevel"/>
    <w:tmpl w:val="D9C85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0F1CF6"/>
    <w:multiLevelType w:val="hybridMultilevel"/>
    <w:tmpl w:val="62E0A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E94B9C"/>
    <w:multiLevelType w:val="hybridMultilevel"/>
    <w:tmpl w:val="C2B4E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35BD0"/>
    <w:multiLevelType w:val="hybridMultilevel"/>
    <w:tmpl w:val="4FE2F7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0736C14"/>
    <w:multiLevelType w:val="multilevel"/>
    <w:tmpl w:val="2736D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CB6972"/>
    <w:multiLevelType w:val="hybridMultilevel"/>
    <w:tmpl w:val="35B238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6702C18"/>
    <w:multiLevelType w:val="hybridMultilevel"/>
    <w:tmpl w:val="AFC0D8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EB115B"/>
    <w:multiLevelType w:val="hybridMultilevel"/>
    <w:tmpl w:val="0FFA4BCE"/>
    <w:lvl w:ilvl="0" w:tplc="72C2FE4E">
      <w:numFmt w:val="bullet"/>
      <w:lvlText w:val=""/>
      <w:lvlJc w:val="left"/>
      <w:pPr>
        <w:ind w:left="1440" w:hanging="72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A0F09F2"/>
    <w:multiLevelType w:val="hybridMultilevel"/>
    <w:tmpl w:val="8DA8F0C2"/>
    <w:lvl w:ilvl="0" w:tplc="72C2FE4E">
      <w:numFmt w:val="bullet"/>
      <w:lvlText w:val=""/>
      <w:lvlJc w:val="left"/>
      <w:pPr>
        <w:ind w:left="1080" w:hanging="72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137FA3"/>
    <w:multiLevelType w:val="hybridMultilevel"/>
    <w:tmpl w:val="ABD234D0"/>
    <w:lvl w:ilvl="0" w:tplc="0340F44A">
      <w:start w:val="7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F791B36"/>
    <w:multiLevelType w:val="hybridMultilevel"/>
    <w:tmpl w:val="47C6F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602931"/>
    <w:multiLevelType w:val="hybridMultilevel"/>
    <w:tmpl w:val="F8B4C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0661E3"/>
    <w:multiLevelType w:val="hybridMultilevel"/>
    <w:tmpl w:val="07024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354DE7"/>
    <w:multiLevelType w:val="hybridMultilevel"/>
    <w:tmpl w:val="A5F8C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1E0398"/>
    <w:multiLevelType w:val="hybridMultilevel"/>
    <w:tmpl w:val="02DC1D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6722739"/>
    <w:multiLevelType w:val="hybridMultilevel"/>
    <w:tmpl w:val="30B86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AD0DD6"/>
    <w:multiLevelType w:val="hybridMultilevel"/>
    <w:tmpl w:val="73842690"/>
    <w:lvl w:ilvl="0" w:tplc="0340F44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7917CE7"/>
    <w:multiLevelType w:val="hybridMultilevel"/>
    <w:tmpl w:val="C3542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154674"/>
    <w:multiLevelType w:val="hybridMultilevel"/>
    <w:tmpl w:val="25C0AD4E"/>
    <w:lvl w:ilvl="0" w:tplc="082A75F6">
      <w:start w:val="95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783A29"/>
    <w:multiLevelType w:val="hybridMultilevel"/>
    <w:tmpl w:val="CE066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1F177C"/>
    <w:multiLevelType w:val="hybridMultilevel"/>
    <w:tmpl w:val="344CA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BC6F29"/>
    <w:multiLevelType w:val="multilevel"/>
    <w:tmpl w:val="C6A8CCEA"/>
    <w:numStyleLink w:val="Headings"/>
  </w:abstractNum>
  <w:abstractNum w:abstractNumId="4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73153825">
    <w:abstractNumId w:val="1"/>
  </w:num>
  <w:num w:numId="2" w16cid:durableId="1868256387">
    <w:abstractNumId w:val="32"/>
  </w:num>
  <w:num w:numId="3" w16cid:durableId="1324580640">
    <w:abstractNumId w:val="2"/>
  </w:num>
  <w:num w:numId="4" w16cid:durableId="726030614">
    <w:abstractNumId w:val="39"/>
  </w:num>
  <w:num w:numId="5" w16cid:durableId="15047806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3102742">
    <w:abstractNumId w:val="24"/>
  </w:num>
  <w:num w:numId="7" w16cid:durableId="235167238">
    <w:abstractNumId w:val="22"/>
  </w:num>
  <w:num w:numId="8" w16cid:durableId="295991264">
    <w:abstractNumId w:val="18"/>
  </w:num>
  <w:num w:numId="9" w16cid:durableId="440540410">
    <w:abstractNumId w:val="23"/>
  </w:num>
  <w:num w:numId="10" w16cid:durableId="1481187087">
    <w:abstractNumId w:val="20"/>
  </w:num>
  <w:num w:numId="11" w16cid:durableId="1820918424">
    <w:abstractNumId w:val="9"/>
  </w:num>
  <w:num w:numId="12" w16cid:durableId="334572759">
    <w:abstractNumId w:val="43"/>
  </w:num>
  <w:num w:numId="13" w16cid:durableId="1262449056">
    <w:abstractNumId w:val="27"/>
  </w:num>
  <w:num w:numId="14" w16cid:durableId="238443221">
    <w:abstractNumId w:val="11"/>
  </w:num>
  <w:num w:numId="15" w16cid:durableId="767850823">
    <w:abstractNumId w:val="25"/>
  </w:num>
  <w:num w:numId="16" w16cid:durableId="1562402383">
    <w:abstractNumId w:val="36"/>
  </w:num>
  <w:num w:numId="17" w16cid:durableId="1432701911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4293617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10580213">
    <w:abstractNumId w:val="14"/>
  </w:num>
  <w:num w:numId="20" w16cid:durableId="1857038245">
    <w:abstractNumId w:val="42"/>
  </w:num>
  <w:num w:numId="21" w16cid:durableId="243875306">
    <w:abstractNumId w:val="10"/>
  </w:num>
  <w:num w:numId="22" w16cid:durableId="1627196358">
    <w:abstractNumId w:val="1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78312068">
    <w:abstractNumId w:val="15"/>
  </w:num>
  <w:num w:numId="24" w16cid:durableId="545138711">
    <w:abstractNumId w:val="8"/>
  </w:num>
  <w:num w:numId="25" w16cid:durableId="1399592743">
    <w:abstractNumId w:val="21"/>
  </w:num>
  <w:num w:numId="26" w16cid:durableId="217202731">
    <w:abstractNumId w:val="19"/>
  </w:num>
  <w:num w:numId="27" w16cid:durableId="1282683431">
    <w:abstractNumId w:val="6"/>
  </w:num>
  <w:num w:numId="28" w16cid:durableId="306714160">
    <w:abstractNumId w:val="16"/>
  </w:num>
  <w:num w:numId="29" w16cid:durableId="775752920">
    <w:abstractNumId w:val="41"/>
  </w:num>
  <w:num w:numId="30" w16cid:durableId="798761128">
    <w:abstractNumId w:val="38"/>
  </w:num>
  <w:num w:numId="31" w16cid:durableId="198786674">
    <w:abstractNumId w:val="34"/>
  </w:num>
  <w:num w:numId="32" w16cid:durableId="857041415">
    <w:abstractNumId w:val="31"/>
  </w:num>
  <w:num w:numId="33" w16cid:durableId="1071344362">
    <w:abstractNumId w:val="7"/>
  </w:num>
  <w:num w:numId="34" w16cid:durableId="2074624611">
    <w:abstractNumId w:val="40"/>
  </w:num>
  <w:num w:numId="35" w16cid:durableId="115492647">
    <w:abstractNumId w:val="12"/>
  </w:num>
  <w:num w:numId="36" w16cid:durableId="1518040163">
    <w:abstractNumId w:val="33"/>
  </w:num>
  <w:num w:numId="37" w16cid:durableId="228614899">
    <w:abstractNumId w:val="5"/>
  </w:num>
  <w:num w:numId="38" w16cid:durableId="1644852508">
    <w:abstractNumId w:val="3"/>
  </w:num>
  <w:num w:numId="39" w16cid:durableId="1526938081">
    <w:abstractNumId w:val="0"/>
  </w:num>
  <w:num w:numId="40" w16cid:durableId="1451851556">
    <w:abstractNumId w:val="17"/>
  </w:num>
  <w:num w:numId="41" w16cid:durableId="2015256086">
    <w:abstractNumId w:val="29"/>
  </w:num>
  <w:num w:numId="42" w16cid:durableId="2013484662">
    <w:abstractNumId w:val="4"/>
  </w:num>
  <w:num w:numId="43" w16cid:durableId="506015519">
    <w:abstractNumId w:val="35"/>
  </w:num>
  <w:num w:numId="44" w16cid:durableId="757294356">
    <w:abstractNumId w:val="37"/>
  </w:num>
  <w:num w:numId="45" w16cid:durableId="577600065">
    <w:abstractNumId w:val="26"/>
  </w:num>
  <w:num w:numId="46" w16cid:durableId="746079454">
    <w:abstractNumId w:val="28"/>
  </w:num>
  <w:num w:numId="47" w16cid:durableId="944263433">
    <w:abstractNumId w:val="13"/>
  </w:num>
  <w:num w:numId="48" w16cid:durableId="153592628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1FCB"/>
    <w:rsid w:val="00015D7B"/>
    <w:rsid w:val="0001787C"/>
    <w:rsid w:val="0002273A"/>
    <w:rsid w:val="00024938"/>
    <w:rsid w:val="000271FE"/>
    <w:rsid w:val="00034304"/>
    <w:rsid w:val="00035434"/>
    <w:rsid w:val="000448F1"/>
    <w:rsid w:val="00045678"/>
    <w:rsid w:val="000456A8"/>
    <w:rsid w:val="000458E4"/>
    <w:rsid w:val="00050526"/>
    <w:rsid w:val="0005407E"/>
    <w:rsid w:val="000579E4"/>
    <w:rsid w:val="00063D84"/>
    <w:rsid w:val="0006636D"/>
    <w:rsid w:val="000724D6"/>
    <w:rsid w:val="000775CC"/>
    <w:rsid w:val="00077D53"/>
    <w:rsid w:val="00081394"/>
    <w:rsid w:val="000835F0"/>
    <w:rsid w:val="000942E2"/>
    <w:rsid w:val="00094396"/>
    <w:rsid w:val="000A6B28"/>
    <w:rsid w:val="000B34BD"/>
    <w:rsid w:val="000C7E2A"/>
    <w:rsid w:val="000D54E7"/>
    <w:rsid w:val="000F0252"/>
    <w:rsid w:val="000F4CFB"/>
    <w:rsid w:val="001013B7"/>
    <w:rsid w:val="00117666"/>
    <w:rsid w:val="001223A7"/>
    <w:rsid w:val="00134256"/>
    <w:rsid w:val="00147395"/>
    <w:rsid w:val="00152161"/>
    <w:rsid w:val="001552C9"/>
    <w:rsid w:val="00157E00"/>
    <w:rsid w:val="0016579C"/>
    <w:rsid w:val="0017291C"/>
    <w:rsid w:val="00177D84"/>
    <w:rsid w:val="00185881"/>
    <w:rsid w:val="001964EF"/>
    <w:rsid w:val="00197C79"/>
    <w:rsid w:val="001B1A2C"/>
    <w:rsid w:val="001B1F91"/>
    <w:rsid w:val="001B2EF7"/>
    <w:rsid w:val="001C177F"/>
    <w:rsid w:val="001D3B27"/>
    <w:rsid w:val="001D5BE9"/>
    <w:rsid w:val="001D5C23"/>
    <w:rsid w:val="001E4F08"/>
    <w:rsid w:val="001F1049"/>
    <w:rsid w:val="001F4C07"/>
    <w:rsid w:val="00204087"/>
    <w:rsid w:val="00206322"/>
    <w:rsid w:val="00213234"/>
    <w:rsid w:val="00217BA1"/>
    <w:rsid w:val="00220AEA"/>
    <w:rsid w:val="0022528B"/>
    <w:rsid w:val="00226954"/>
    <w:rsid w:val="00226AEB"/>
    <w:rsid w:val="002368CB"/>
    <w:rsid w:val="002629A3"/>
    <w:rsid w:val="00265660"/>
    <w:rsid w:val="002677A0"/>
    <w:rsid w:val="00267D18"/>
    <w:rsid w:val="002868E2"/>
    <w:rsid w:val="002869C3"/>
    <w:rsid w:val="002936E4"/>
    <w:rsid w:val="00294249"/>
    <w:rsid w:val="00296B88"/>
    <w:rsid w:val="002A260D"/>
    <w:rsid w:val="002B2F05"/>
    <w:rsid w:val="002B7AD8"/>
    <w:rsid w:val="002C00A3"/>
    <w:rsid w:val="002C078F"/>
    <w:rsid w:val="002C4D1A"/>
    <w:rsid w:val="002C663F"/>
    <w:rsid w:val="002C74CA"/>
    <w:rsid w:val="002D0F3D"/>
    <w:rsid w:val="002D5A3F"/>
    <w:rsid w:val="002E1C28"/>
    <w:rsid w:val="002F367C"/>
    <w:rsid w:val="002F744D"/>
    <w:rsid w:val="00303DE6"/>
    <w:rsid w:val="00304259"/>
    <w:rsid w:val="0030549C"/>
    <w:rsid w:val="00310124"/>
    <w:rsid w:val="00311FA9"/>
    <w:rsid w:val="00322306"/>
    <w:rsid w:val="00342972"/>
    <w:rsid w:val="00343E1A"/>
    <w:rsid w:val="003544FB"/>
    <w:rsid w:val="00365D63"/>
    <w:rsid w:val="00367011"/>
    <w:rsid w:val="0036793B"/>
    <w:rsid w:val="00372682"/>
    <w:rsid w:val="00376CC5"/>
    <w:rsid w:val="00387F07"/>
    <w:rsid w:val="003911BF"/>
    <w:rsid w:val="0039693B"/>
    <w:rsid w:val="003B3C40"/>
    <w:rsid w:val="003B4503"/>
    <w:rsid w:val="003C0042"/>
    <w:rsid w:val="003C3458"/>
    <w:rsid w:val="003D2F2D"/>
    <w:rsid w:val="003E5751"/>
    <w:rsid w:val="003F22E6"/>
    <w:rsid w:val="00401590"/>
    <w:rsid w:val="004208E8"/>
    <w:rsid w:val="00421678"/>
    <w:rsid w:val="00446E4C"/>
    <w:rsid w:val="004566E4"/>
    <w:rsid w:val="00463E3D"/>
    <w:rsid w:val="004645AE"/>
    <w:rsid w:val="00485A42"/>
    <w:rsid w:val="004A0EB1"/>
    <w:rsid w:val="004A345B"/>
    <w:rsid w:val="004A4192"/>
    <w:rsid w:val="004B4746"/>
    <w:rsid w:val="004D3E33"/>
    <w:rsid w:val="004E3BD2"/>
    <w:rsid w:val="004F583D"/>
    <w:rsid w:val="00510706"/>
    <w:rsid w:val="00510770"/>
    <w:rsid w:val="005142C9"/>
    <w:rsid w:val="00514C7E"/>
    <w:rsid w:val="0052252B"/>
    <w:rsid w:val="00522C37"/>
    <w:rsid w:val="005250F2"/>
    <w:rsid w:val="005558C7"/>
    <w:rsid w:val="00557CA1"/>
    <w:rsid w:val="00561927"/>
    <w:rsid w:val="005813EB"/>
    <w:rsid w:val="00583D40"/>
    <w:rsid w:val="00585747"/>
    <w:rsid w:val="005A1D84"/>
    <w:rsid w:val="005A4563"/>
    <w:rsid w:val="005A6A42"/>
    <w:rsid w:val="005A70EA"/>
    <w:rsid w:val="005C3963"/>
    <w:rsid w:val="005D1840"/>
    <w:rsid w:val="005D35E4"/>
    <w:rsid w:val="005D7910"/>
    <w:rsid w:val="005E08B9"/>
    <w:rsid w:val="005E1AED"/>
    <w:rsid w:val="00607CF3"/>
    <w:rsid w:val="00611C38"/>
    <w:rsid w:val="00614C68"/>
    <w:rsid w:val="0062154F"/>
    <w:rsid w:val="00626026"/>
    <w:rsid w:val="00631A8C"/>
    <w:rsid w:val="00651CA2"/>
    <w:rsid w:val="00653D60"/>
    <w:rsid w:val="00660D05"/>
    <w:rsid w:val="00661271"/>
    <w:rsid w:val="0066688A"/>
    <w:rsid w:val="00671D9A"/>
    <w:rsid w:val="00673952"/>
    <w:rsid w:val="00677D0E"/>
    <w:rsid w:val="00681214"/>
    <w:rsid w:val="006830DD"/>
    <w:rsid w:val="00686C9D"/>
    <w:rsid w:val="00694752"/>
    <w:rsid w:val="00696103"/>
    <w:rsid w:val="006A5256"/>
    <w:rsid w:val="006A5420"/>
    <w:rsid w:val="006B2D5B"/>
    <w:rsid w:val="006B7D14"/>
    <w:rsid w:val="006C1001"/>
    <w:rsid w:val="006C186D"/>
    <w:rsid w:val="006C53CA"/>
    <w:rsid w:val="006D5B93"/>
    <w:rsid w:val="006E06DE"/>
    <w:rsid w:val="006E18DE"/>
    <w:rsid w:val="006E54C5"/>
    <w:rsid w:val="006F0705"/>
    <w:rsid w:val="0071308D"/>
    <w:rsid w:val="00725A7D"/>
    <w:rsid w:val="00727093"/>
    <w:rsid w:val="0073085C"/>
    <w:rsid w:val="00734E67"/>
    <w:rsid w:val="00746505"/>
    <w:rsid w:val="00752FD1"/>
    <w:rsid w:val="007701EA"/>
    <w:rsid w:val="00786632"/>
    <w:rsid w:val="00790BB3"/>
    <w:rsid w:val="00792043"/>
    <w:rsid w:val="007978BF"/>
    <w:rsid w:val="00797EDD"/>
    <w:rsid w:val="007A695C"/>
    <w:rsid w:val="007B0322"/>
    <w:rsid w:val="007B24CD"/>
    <w:rsid w:val="007C0E3F"/>
    <w:rsid w:val="007C1B95"/>
    <w:rsid w:val="007C206C"/>
    <w:rsid w:val="007C5729"/>
    <w:rsid w:val="007C6D01"/>
    <w:rsid w:val="007D2A34"/>
    <w:rsid w:val="007D6AE2"/>
    <w:rsid w:val="007E6FF4"/>
    <w:rsid w:val="008032D2"/>
    <w:rsid w:val="008111E4"/>
    <w:rsid w:val="0081220F"/>
    <w:rsid w:val="0081301C"/>
    <w:rsid w:val="00817DD6"/>
    <w:rsid w:val="00843323"/>
    <w:rsid w:val="00853738"/>
    <w:rsid w:val="008629A9"/>
    <w:rsid w:val="00864A0E"/>
    <w:rsid w:val="00877E63"/>
    <w:rsid w:val="0088513A"/>
    <w:rsid w:val="00893C19"/>
    <w:rsid w:val="00895308"/>
    <w:rsid w:val="008A0240"/>
    <w:rsid w:val="008A2A95"/>
    <w:rsid w:val="008A6F16"/>
    <w:rsid w:val="008B6014"/>
    <w:rsid w:val="008D6C8D"/>
    <w:rsid w:val="008E2B54"/>
    <w:rsid w:val="008E4404"/>
    <w:rsid w:val="008E58C7"/>
    <w:rsid w:val="008F467B"/>
    <w:rsid w:val="008F5021"/>
    <w:rsid w:val="009013BC"/>
    <w:rsid w:val="00914544"/>
    <w:rsid w:val="00924405"/>
    <w:rsid w:val="00930F7C"/>
    <w:rsid w:val="00943573"/>
    <w:rsid w:val="00954DB4"/>
    <w:rsid w:val="00971B61"/>
    <w:rsid w:val="00980C31"/>
    <w:rsid w:val="009955FF"/>
    <w:rsid w:val="009B520D"/>
    <w:rsid w:val="009B686F"/>
    <w:rsid w:val="009D259D"/>
    <w:rsid w:val="00A00487"/>
    <w:rsid w:val="00A06676"/>
    <w:rsid w:val="00A12DA8"/>
    <w:rsid w:val="00A353B4"/>
    <w:rsid w:val="00A46485"/>
    <w:rsid w:val="00A50D9D"/>
    <w:rsid w:val="00A51BB9"/>
    <w:rsid w:val="00A53000"/>
    <w:rsid w:val="00A545C6"/>
    <w:rsid w:val="00A6377A"/>
    <w:rsid w:val="00A7501C"/>
    <w:rsid w:val="00A75F87"/>
    <w:rsid w:val="00A95D8B"/>
    <w:rsid w:val="00AC0270"/>
    <w:rsid w:val="00AC06E4"/>
    <w:rsid w:val="00AC3EA3"/>
    <w:rsid w:val="00AC72E7"/>
    <w:rsid w:val="00AC792D"/>
    <w:rsid w:val="00AC79BB"/>
    <w:rsid w:val="00AD5488"/>
    <w:rsid w:val="00AE5006"/>
    <w:rsid w:val="00B316C5"/>
    <w:rsid w:val="00B43C3B"/>
    <w:rsid w:val="00B440F1"/>
    <w:rsid w:val="00B657B8"/>
    <w:rsid w:val="00B813BD"/>
    <w:rsid w:val="00B84920"/>
    <w:rsid w:val="00B8556A"/>
    <w:rsid w:val="00BB41CE"/>
    <w:rsid w:val="00BB5595"/>
    <w:rsid w:val="00BB6949"/>
    <w:rsid w:val="00BE209B"/>
    <w:rsid w:val="00BF2E31"/>
    <w:rsid w:val="00C012A3"/>
    <w:rsid w:val="00C045B0"/>
    <w:rsid w:val="00C16F19"/>
    <w:rsid w:val="00C207F0"/>
    <w:rsid w:val="00C24678"/>
    <w:rsid w:val="00C248B3"/>
    <w:rsid w:val="00C30EB1"/>
    <w:rsid w:val="00C427C9"/>
    <w:rsid w:val="00C52A7B"/>
    <w:rsid w:val="00C6324C"/>
    <w:rsid w:val="00C66987"/>
    <w:rsid w:val="00C679AA"/>
    <w:rsid w:val="00C724CF"/>
    <w:rsid w:val="00C75972"/>
    <w:rsid w:val="00C8204F"/>
    <w:rsid w:val="00C82792"/>
    <w:rsid w:val="00C835D1"/>
    <w:rsid w:val="00C948FD"/>
    <w:rsid w:val="00CA0DE1"/>
    <w:rsid w:val="00CB2220"/>
    <w:rsid w:val="00CB43D5"/>
    <w:rsid w:val="00CC25BB"/>
    <w:rsid w:val="00CC76F9"/>
    <w:rsid w:val="00CD066B"/>
    <w:rsid w:val="00CD1F93"/>
    <w:rsid w:val="00CD3ECE"/>
    <w:rsid w:val="00CD46E2"/>
    <w:rsid w:val="00CD7432"/>
    <w:rsid w:val="00CE319C"/>
    <w:rsid w:val="00CF59E0"/>
    <w:rsid w:val="00CF5E20"/>
    <w:rsid w:val="00CF67B5"/>
    <w:rsid w:val="00D00D0B"/>
    <w:rsid w:val="00D04B69"/>
    <w:rsid w:val="00D15A05"/>
    <w:rsid w:val="00D17FBC"/>
    <w:rsid w:val="00D23D9B"/>
    <w:rsid w:val="00D347A3"/>
    <w:rsid w:val="00D40420"/>
    <w:rsid w:val="00D42F4A"/>
    <w:rsid w:val="00D537FA"/>
    <w:rsid w:val="00D53A7D"/>
    <w:rsid w:val="00D724DC"/>
    <w:rsid w:val="00D744E9"/>
    <w:rsid w:val="00D77F63"/>
    <w:rsid w:val="00D80D99"/>
    <w:rsid w:val="00D93561"/>
    <w:rsid w:val="00D9503C"/>
    <w:rsid w:val="00DB602B"/>
    <w:rsid w:val="00DB6E90"/>
    <w:rsid w:val="00DD73EF"/>
    <w:rsid w:val="00DE23E8"/>
    <w:rsid w:val="00DE638E"/>
    <w:rsid w:val="00DF187F"/>
    <w:rsid w:val="00E0128B"/>
    <w:rsid w:val="00E11C78"/>
    <w:rsid w:val="00E13A08"/>
    <w:rsid w:val="00E61AD0"/>
    <w:rsid w:val="00E64E17"/>
    <w:rsid w:val="00E71C6B"/>
    <w:rsid w:val="00E852EA"/>
    <w:rsid w:val="00E9629A"/>
    <w:rsid w:val="00EA3D3C"/>
    <w:rsid w:val="00EA74BC"/>
    <w:rsid w:val="00EB7822"/>
    <w:rsid w:val="00EC7CC3"/>
    <w:rsid w:val="00ED51AA"/>
    <w:rsid w:val="00EE2D30"/>
    <w:rsid w:val="00EF0129"/>
    <w:rsid w:val="00EF156C"/>
    <w:rsid w:val="00F062C2"/>
    <w:rsid w:val="00F0689B"/>
    <w:rsid w:val="00F15334"/>
    <w:rsid w:val="00F254A4"/>
    <w:rsid w:val="00F449CF"/>
    <w:rsid w:val="00F46494"/>
    <w:rsid w:val="00F4650C"/>
    <w:rsid w:val="00F558AB"/>
    <w:rsid w:val="00F55C17"/>
    <w:rsid w:val="00F61D89"/>
    <w:rsid w:val="00F71798"/>
    <w:rsid w:val="00F86ABB"/>
    <w:rsid w:val="00F97039"/>
    <w:rsid w:val="00FB3B49"/>
    <w:rsid w:val="00FD0D4E"/>
    <w:rsid w:val="00FD24CA"/>
    <w:rsid w:val="00FD2E4B"/>
    <w:rsid w:val="00FD7648"/>
    <w:rsid w:val="00FE2770"/>
    <w:rsid w:val="00FF25DA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1D5BE9"/>
  </w:style>
  <w:style w:type="character" w:customStyle="1" w:styleId="ref-journal">
    <w:name w:val="ref-journal"/>
    <w:basedOn w:val="DefaultParagraphFont"/>
    <w:rsid w:val="001F1049"/>
  </w:style>
  <w:style w:type="character" w:customStyle="1" w:styleId="ref-vol">
    <w:name w:val="ref-vol"/>
    <w:basedOn w:val="DefaultParagraphFont"/>
    <w:rsid w:val="001F1049"/>
  </w:style>
  <w:style w:type="table" w:customStyle="1" w:styleId="TableGrid1">
    <w:name w:val="Table Grid1"/>
    <w:basedOn w:val="TableNormal"/>
    <w:next w:val="TableGrid"/>
    <w:uiPriority w:val="39"/>
    <w:rsid w:val="00D347A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248B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9629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ana Mazarello</cp:lastModifiedBy>
  <cp:revision>4</cp:revision>
  <cp:lastPrinted>2013-10-03T12:51:00Z</cp:lastPrinted>
  <dcterms:created xsi:type="dcterms:W3CDTF">2023-06-10T00:20:00Z</dcterms:created>
  <dcterms:modified xsi:type="dcterms:W3CDTF">2023-06-22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